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tblpY="540"/>
        <w:tblW w:w="0" w:type="auto"/>
        <w:tblLook w:val="04A0" w:firstRow="1" w:lastRow="0" w:firstColumn="1" w:lastColumn="0" w:noHBand="0" w:noVBand="1"/>
      </w:tblPr>
      <w:tblGrid>
        <w:gridCol w:w="985"/>
        <w:gridCol w:w="666"/>
        <w:gridCol w:w="761"/>
        <w:gridCol w:w="666"/>
        <w:gridCol w:w="766"/>
        <w:gridCol w:w="666"/>
        <w:gridCol w:w="761"/>
        <w:gridCol w:w="666"/>
        <w:gridCol w:w="761"/>
        <w:gridCol w:w="666"/>
        <w:gridCol w:w="761"/>
        <w:gridCol w:w="661"/>
        <w:gridCol w:w="761"/>
        <w:gridCol w:w="666"/>
        <w:gridCol w:w="761"/>
        <w:gridCol w:w="666"/>
        <w:gridCol w:w="761"/>
      </w:tblGrid>
      <w:tr w:rsidR="00CF3AAE" w:rsidRPr="00432BBE" w14:paraId="3E7B54BB" w14:textId="435E582D" w:rsidTr="008E3F9A">
        <w:trPr>
          <w:trHeight w:val="266"/>
        </w:trPr>
        <w:tc>
          <w:tcPr>
            <w:tcW w:w="0" w:type="auto"/>
            <w:tcBorders>
              <w:left w:val="single" w:sz="4" w:space="0" w:color="FFFFFF"/>
              <w:bottom w:val="nil"/>
              <w:right w:val="nil"/>
            </w:tcBorders>
          </w:tcPr>
          <w:p w14:paraId="3F1CE4B0" w14:textId="77777777" w:rsidR="00CF3AAE" w:rsidRPr="00432BBE" w:rsidRDefault="00CF3AAE" w:rsidP="008E3F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27E0708" w14:textId="77777777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left w:val="nil"/>
              <w:bottom w:val="single" w:sz="4" w:space="0" w:color="A6A6A6"/>
              <w:right w:val="nil"/>
            </w:tcBorders>
            <w:vAlign w:val="center"/>
          </w:tcPr>
          <w:p w14:paraId="7397C63C" w14:textId="68B3D286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ngmuir</w:t>
            </w:r>
          </w:p>
        </w:tc>
        <w:tc>
          <w:tcPr>
            <w:tcW w:w="0" w:type="auto"/>
            <w:gridSpan w:val="8"/>
            <w:tcBorders>
              <w:left w:val="nil"/>
              <w:bottom w:val="single" w:sz="4" w:space="0" w:color="A6A6A6" w:themeColor="background1" w:themeShade="A6"/>
              <w:right w:val="single" w:sz="4" w:space="0" w:color="FFFFFF"/>
            </w:tcBorders>
            <w:vAlign w:val="center"/>
          </w:tcPr>
          <w:p w14:paraId="698629FD" w14:textId="7AE2BBF1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eundlich</w:t>
            </w:r>
          </w:p>
        </w:tc>
      </w:tr>
      <w:tr w:rsidR="008C2470" w:rsidRPr="00432BBE" w14:paraId="6771DE08" w14:textId="77777777" w:rsidTr="008E3F9A">
        <w:trPr>
          <w:trHeight w:val="266"/>
        </w:trPr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072548E4" w14:textId="77777777" w:rsidR="00CF3AAE" w:rsidRPr="00432BBE" w:rsidRDefault="00CF3AAE" w:rsidP="008E3F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872C" w14:textId="77777777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TPA</w:t>
            </w: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100</w:t>
            </w:r>
          </w:p>
          <w:p w14:paraId="4B35C7DC" w14:textId="0CC44FBD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 kg</w:t>
            </w:r>
            <w:r w:rsidRPr="00432B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gridSpan w:val="2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14:paraId="73ABB865" w14:textId="77777777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K</w:t>
            </w:r>
            <w:r w:rsidRPr="00432BB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val="en-US"/>
              </w:rPr>
              <w:t>L</w:t>
            </w:r>
          </w:p>
          <w:p w14:paraId="4CF6A2A7" w14:textId="489C884A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 mg</w:t>
            </w:r>
            <w:r w:rsidRPr="00432B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gridSpan w:val="2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14:paraId="2CCAC84C" w14:textId="0897F25B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PSD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27E2CA42" w14:textId="567F0FAD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R</w:t>
            </w:r>
            <w:r w:rsidRPr="00432BB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6A6A6"/>
              <w:left w:val="nil"/>
              <w:bottom w:val="nil"/>
              <w:right w:val="nil"/>
            </w:tcBorders>
            <w:vAlign w:val="center"/>
          </w:tcPr>
          <w:p w14:paraId="2DAD4C98" w14:textId="77777777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K</w:t>
            </w:r>
            <w:r w:rsidRPr="00432BB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val="en-US"/>
              </w:rPr>
              <w:t>F</w:t>
            </w:r>
          </w:p>
          <w:p w14:paraId="257E6649" w14:textId="20B35136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 Kg</w:t>
            </w:r>
            <w:r w:rsidRPr="00432B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03F206B1" w14:textId="2C1B1196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76F759FD" w14:textId="75EDE2A0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PSD</w:t>
            </w:r>
          </w:p>
        </w:tc>
        <w:tc>
          <w:tcPr>
            <w:tcW w:w="0" w:type="auto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FFFFFF"/>
            </w:tcBorders>
            <w:vAlign w:val="center"/>
          </w:tcPr>
          <w:p w14:paraId="3D364E97" w14:textId="48730137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R</w:t>
            </w:r>
            <w:r w:rsidRPr="00432BB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CF3AAE" w:rsidRPr="00432BBE" w14:paraId="75EBCD1C" w14:textId="77777777" w:rsidTr="008E3F9A">
        <w:trPr>
          <w:trHeight w:val="266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</w:tcPr>
          <w:p w14:paraId="52153EF4" w14:textId="7444A237" w:rsidR="00CF3AAE" w:rsidRPr="00432BBE" w:rsidRDefault="00CF3AAE" w:rsidP="008E3F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97E77" w14:textId="07A1DFC1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CF2CE" w14:textId="6D44BD04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26340" w14:textId="29F1854E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B8C59" w14:textId="6A6D8A4A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0A23F" w14:textId="4B501EDF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3FF0F" w14:textId="24EE6F6B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00FC89" w14:textId="2EC39FC5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CBC4A" w14:textId="5B8CA60F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F5876" w14:textId="3FF4AEE1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38715" w14:textId="592F2587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8CCBB" w14:textId="7D26BA3C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0348E" w14:textId="0DC136A9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828A2" w14:textId="3880A165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D04FA" w14:textId="1D670A10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09EBA" w14:textId="3209CC57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0174B90D" w14:textId="57519062" w:rsidR="00CF3AAE" w:rsidRPr="00432BBE" w:rsidRDefault="00CF3AAE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30</w:t>
            </w:r>
          </w:p>
        </w:tc>
      </w:tr>
      <w:tr w:rsidR="0021276C" w:rsidRPr="00432BBE" w14:paraId="2677F01B" w14:textId="77777777" w:rsidTr="008E3F9A">
        <w:trPr>
          <w:trHeight w:val="26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7BC0CD" w14:textId="3158DE03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03696" w14:textId="44B8CA6C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B0896" w14:textId="5DBA1799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8653225" w14:textId="746EBDF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D416C23" w14:textId="0C1B0C84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1DE6B7B" w14:textId="6740374B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CCE35C2" w14:textId="07FA7A9B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DF138C7" w14:textId="3E5B6D5B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A1C1A4F" w14:textId="079361CD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ED9EE0C" w14:textId="589D2E0A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8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6F563E3" w14:textId="5FC1EF2E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5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32A37D2" w14:textId="55221110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5AC3514" w14:textId="3830284D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A7D062D" w14:textId="61C4E193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962C8DF" w14:textId="0B06BA3C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DC11072" w14:textId="310C1F88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5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FFFFFF"/>
            </w:tcBorders>
            <w:vAlign w:val="center"/>
          </w:tcPr>
          <w:p w14:paraId="42A09B70" w14:textId="04A0C68C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0</w:t>
            </w:r>
          </w:p>
        </w:tc>
      </w:tr>
      <w:tr w:rsidR="0021276C" w:rsidRPr="00432BBE" w14:paraId="1BD71EBA" w14:textId="77777777" w:rsidTr="008E3F9A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BF21" w14:textId="6504E59D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24993" w14:textId="6A10C58A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D7E85" w14:textId="1852C89A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804C" w14:textId="7A249302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9E21" w14:textId="65E7EE25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2C83" w14:textId="440B03DB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4CDE" w14:textId="3967F28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D218" w14:textId="0573FE08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9658" w14:textId="3C1BA25B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9153" w14:textId="76F50E56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C1C9" w14:textId="6CABB5EB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8D93" w14:textId="5F05C378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37EA" w14:textId="57AE5101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DB0F" w14:textId="1363798B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E9A21" w14:textId="1C234D8A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A8FF" w14:textId="7D7ADD8E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6C0F23A3" w14:textId="511931AB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0</w:t>
            </w:r>
          </w:p>
        </w:tc>
      </w:tr>
      <w:tr w:rsidR="0021276C" w:rsidRPr="00432BBE" w14:paraId="19A579DC" w14:textId="77777777" w:rsidTr="008E3F9A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13CE" w14:textId="29C42B10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770EC" w14:textId="653108B0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3D238" w14:textId="6E60A640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88EE" w14:textId="40E1E32B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1A76" w14:textId="3F895D6B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C80E" w14:textId="42DC2F72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9ADB" w14:textId="440D1D9F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7EE7" w14:textId="33818E5A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385D" w14:textId="0B304F55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8999" w14:textId="3AA89F21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C5F1" w14:textId="2E874C41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1675" w14:textId="659F2B23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F7C11" w14:textId="25E6288C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71CA" w14:textId="21D760D6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3584" w14:textId="11627463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C858" w14:textId="597AD3FB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678CA511" w14:textId="7D80ADAE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9</w:t>
            </w:r>
          </w:p>
        </w:tc>
      </w:tr>
      <w:tr w:rsidR="0021276C" w:rsidRPr="00432BBE" w14:paraId="41256861" w14:textId="77777777" w:rsidTr="008E3F9A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E161" w14:textId="6295AEF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72AF1" w14:textId="26AF989F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73E30" w14:textId="4F476FA6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7ABA" w14:textId="3B82215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E964" w14:textId="45368572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8788" w14:textId="30A9404E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73CF5" w14:textId="3349DC2B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4098" w14:textId="2A23AF14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ECE5" w14:textId="5760344A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DEAD" w14:textId="5DF55A5F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EC61" w14:textId="72F49A31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F9B0" w14:textId="04247B6E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AF61" w14:textId="10824B99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D8EE" w14:textId="720E7599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013F" w14:textId="0917B7DC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9F2F" w14:textId="54CD80A5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64CDAAFC" w14:textId="2A9E234B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1</w:t>
            </w:r>
          </w:p>
        </w:tc>
      </w:tr>
      <w:tr w:rsidR="0021276C" w:rsidRPr="00432BBE" w14:paraId="6E16B9A4" w14:textId="77777777" w:rsidTr="008E3F9A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2894" w14:textId="203740A0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+H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19ED1" w14:textId="607FDE30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684BA" w14:textId="38F671D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B460" w14:textId="5BD82161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BACA" w14:textId="2843A96D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CB126" w14:textId="0E06C97C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C983" w14:textId="40B8EEE3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5DBC" w14:textId="27AE23B8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E983" w14:textId="20C2CE81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6DCC" w14:textId="68DDB0F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D279" w14:textId="0C39812C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15DE" w14:textId="403BE84E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9FDF" w14:textId="17B6B5B4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6E6A8" w14:textId="03D33D99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A12A" w14:textId="6DF527BE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827A" w14:textId="7A28D519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27046155" w14:textId="31DCDD94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5</w:t>
            </w:r>
          </w:p>
        </w:tc>
      </w:tr>
      <w:tr w:rsidR="0021276C" w:rsidRPr="00432BBE" w14:paraId="54996BB1" w14:textId="77777777" w:rsidTr="008E3F9A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B43E" w14:textId="3FA074CA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+B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5E9029" w14:textId="10EE1596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D1C01" w14:textId="160F3081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84B85" w14:textId="1F8D0CBC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62295" w14:textId="4F41DBBB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96BF2" w14:textId="17DA83BE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EF722" w14:textId="681647CD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BB37C" w14:textId="04BD6EE5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91779C" w14:textId="6C78F99C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61E2B" w14:textId="375412BD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472C5" w14:textId="68269378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67429" w14:textId="58D65980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33698" w14:textId="385F3088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215B3" w14:textId="21ABD38F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73B84" w14:textId="7102A665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2E602" w14:textId="01A2AE30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490EB743" w14:textId="42D628CE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7</w:t>
            </w:r>
          </w:p>
        </w:tc>
      </w:tr>
      <w:tr w:rsidR="0021276C" w:rsidRPr="00432BBE" w14:paraId="4652B6B8" w14:textId="77777777" w:rsidTr="008E3F9A">
        <w:trPr>
          <w:trHeight w:val="266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</w:tcPr>
          <w:p w14:paraId="4A29FB0D" w14:textId="058D0307" w:rsidR="0021276C" w:rsidRPr="00432BBE" w:rsidRDefault="0021276C" w:rsidP="008E3F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10E12" w14:textId="7777777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5950B" w14:textId="7777777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38BED" w14:textId="7777777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DC077F" w14:textId="7777777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86B7B" w14:textId="7777777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00713" w14:textId="7777777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C695B" w14:textId="7777777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27F6E" w14:textId="7777777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D66A8" w14:textId="7777777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E5DE9" w14:textId="628931EE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F81B8" w14:textId="2123BF4B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032C1" w14:textId="7777777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7F7D1" w14:textId="7777777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B07BC" w14:textId="7777777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485F8" w14:textId="7777777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15B470A9" w14:textId="7777777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1276C" w:rsidRPr="00432BBE" w14:paraId="3AF0AFE6" w14:textId="77777777" w:rsidTr="008E3F9A">
        <w:trPr>
          <w:trHeight w:val="26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0F9446" w14:textId="55C77599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83BB7" w14:textId="1FABB6BD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79FBD" w14:textId="00741D35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801B5" w14:textId="4CB5B1ED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0653E5" w14:textId="4F1EC403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CD5B8C" w14:textId="5B253598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DDE28" w14:textId="42EB3F54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806545" w14:textId="28F1DBCA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B9DF83" w14:textId="5AB6A16D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CFF8D1" w14:textId="4F028C34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B31F69" w14:textId="5F18C6F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05717" w14:textId="6C15A04A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D9F788" w14:textId="3A51E475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F9DEA6" w14:textId="14A0E1F8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F294B" w14:textId="7BE02E3E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401BC7" w14:textId="6DF7B7D9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vAlign w:val="center"/>
          </w:tcPr>
          <w:p w14:paraId="177692F6" w14:textId="3DF7419B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7</w:t>
            </w:r>
          </w:p>
        </w:tc>
      </w:tr>
      <w:tr w:rsidR="0021276C" w:rsidRPr="00432BBE" w14:paraId="1404E1B6" w14:textId="77777777" w:rsidTr="008E3F9A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22E6" w14:textId="2B96D4EF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5AB65" w14:textId="365B35B9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D135D" w14:textId="0E09733F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B02D" w14:textId="1D5A5CF9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7C93" w14:textId="1AF5083A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DF27" w14:textId="60C85BF2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CD82" w14:textId="55E94F3C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D542" w14:textId="02BCD805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276F" w14:textId="7A91B6BF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D52D" w14:textId="43B4EDF9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3591" w14:textId="773A9874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9ABB" w14:textId="36C8C19B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9D66" w14:textId="5B3FAAB1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2501" w14:textId="16E1B87C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4DC3" w14:textId="0D6F0EE6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06BB" w14:textId="72C0381B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76902C6A" w14:textId="314B659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6</w:t>
            </w:r>
          </w:p>
        </w:tc>
      </w:tr>
      <w:tr w:rsidR="0021276C" w:rsidRPr="00432BBE" w14:paraId="6DCDF5ED" w14:textId="77777777" w:rsidTr="008E3F9A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947B" w14:textId="74E0E2D9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ADF91" w14:textId="3716F51D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F8FF3" w14:textId="06C1EC9E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21AF" w14:textId="4789AE59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308E" w14:textId="2DCC1DE0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AACB3" w14:textId="074592FF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2533" w14:textId="729182D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C4A8" w14:textId="0E4A127C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84489" w14:textId="5791EA1F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934B" w14:textId="05A08DF6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09942" w14:textId="65FA3460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1E00" w14:textId="0BEBE8DA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DC4DC" w14:textId="1001B072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041E" w14:textId="2F1423ED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9E5C" w14:textId="299A9B42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F062" w14:textId="5E422819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3FE5CBF3" w14:textId="05DF9C8C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0</w:t>
            </w:r>
          </w:p>
        </w:tc>
      </w:tr>
      <w:tr w:rsidR="0021276C" w:rsidRPr="00432BBE" w14:paraId="04A82AE7" w14:textId="77777777" w:rsidTr="008E3F9A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3E5A" w14:textId="26BB02D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7C1CA" w14:textId="0E027F7D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2139C" w14:textId="6BA2095B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72E79" w14:textId="2556B6FD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EB9E3" w14:textId="77E7A7C4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22D1" w14:textId="380EFB99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6E62" w14:textId="53556E56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AA3A" w14:textId="38CC9205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3A07" w14:textId="11B33725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36E4" w14:textId="14C59EAF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5B91" w14:textId="4E449621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F8E9" w14:textId="53145D4E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B85F" w14:textId="6E5FDC83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D10E" w14:textId="6A8A36B5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D6EF" w14:textId="1339F444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684B" w14:textId="1CEBD7D4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012BB415" w14:textId="6168337F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3</w:t>
            </w:r>
          </w:p>
        </w:tc>
      </w:tr>
      <w:tr w:rsidR="0021276C" w:rsidRPr="00432BBE" w14:paraId="1ACC414E" w14:textId="77777777" w:rsidTr="008E3F9A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EAC5" w14:textId="22705412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+H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A6A66" w14:textId="5770531F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094EF" w14:textId="3D9594F9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7269" w14:textId="28087BA2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FAF6" w14:textId="13DA63E3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A0E2" w14:textId="4F0259D2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DF23" w14:textId="0F76B961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FDE1" w14:textId="4B450B86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9B78" w14:textId="3A02D5B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4191C" w:rsidRPr="00432BBE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A5B1" w14:textId="0C6AB62E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67F6" w14:textId="1F2DF1F8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38D0" w14:textId="3F61A889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64D1" w14:textId="3AF72640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9D4A" w14:textId="0C628F4B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E0FF" w14:textId="5EF2780C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6A8F" w14:textId="2EEF08DB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</w:tcPr>
          <w:p w14:paraId="6FD6B435" w14:textId="71C8C6DA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0</w:t>
            </w:r>
          </w:p>
        </w:tc>
      </w:tr>
      <w:tr w:rsidR="0021276C" w:rsidRPr="00432BBE" w14:paraId="47D522D1" w14:textId="77777777" w:rsidTr="008E3F9A">
        <w:trPr>
          <w:trHeight w:val="26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19403" w14:textId="603B47E1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+B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483187" w14:textId="76393BC3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0B406" w14:textId="21F81A28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32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2273BEC" w14:textId="10E3C805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6329C3C" w14:textId="7831109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EA078EB" w14:textId="0758CE51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D4BC861" w14:textId="28971F97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F531891" w14:textId="484BDCAC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1E238BD" w14:textId="69AE47CC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7F7C69E" w14:textId="01BD626E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9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D998AC4" w14:textId="0AA826D1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9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EA757C4" w14:textId="1F201A31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4DEE161" w14:textId="0AC0481F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5793BA8" w14:textId="65665BA5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6F24159" w14:textId="45C3F193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C1B857" w14:textId="1CE3D262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FFFFFF"/>
            </w:tcBorders>
            <w:vAlign w:val="center"/>
          </w:tcPr>
          <w:p w14:paraId="30C9C69C" w14:textId="662380B4" w:rsidR="0021276C" w:rsidRPr="00432BBE" w:rsidRDefault="0021276C" w:rsidP="008E3F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4</w:t>
            </w:r>
          </w:p>
        </w:tc>
      </w:tr>
    </w:tbl>
    <w:p w14:paraId="58A3F6E7" w14:textId="488C09D1" w:rsidR="00A87751" w:rsidRPr="00432BBE" w:rsidRDefault="00B25443" w:rsidP="00200E2B">
      <w:pPr>
        <w:spacing w:before="240" w:after="120" w:line="280" w:lineRule="atLeast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32BB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1. </w:t>
      </w:r>
      <w:r w:rsidRPr="00432BBE">
        <w:rPr>
          <w:rFonts w:ascii="Times New Roman" w:hAnsi="Times New Roman" w:cs="Times New Roman"/>
          <w:sz w:val="20"/>
          <w:szCs w:val="20"/>
          <w:lang w:val="en-US"/>
        </w:rPr>
        <w:t>Sorption parameters for Cd and Zn according to the Langmuir and Freundlich isotherm models.</w:t>
      </w:r>
    </w:p>
    <w:p w14:paraId="3F61606E" w14:textId="15BD3D12" w:rsidR="00B25443" w:rsidRPr="00432BBE" w:rsidRDefault="00B2544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DC9E9A" w14:textId="05BD433B" w:rsidR="00B25443" w:rsidRPr="00432BBE" w:rsidRDefault="00B2544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C8D446" w14:textId="5B8450DA" w:rsidR="00B25443" w:rsidRPr="00432BBE" w:rsidRDefault="00B2544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E1EA9B6" w14:textId="7961A83F" w:rsidR="00B25443" w:rsidRPr="00432BBE" w:rsidRDefault="00B2544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2805FEA" w14:textId="01EC648F" w:rsidR="00B25443" w:rsidRPr="00432BBE" w:rsidRDefault="00B2544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4DA7F8A" w14:textId="2D5BB6D0" w:rsidR="00B25443" w:rsidRPr="00432BBE" w:rsidRDefault="00B2544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28126B3" w14:textId="1FB67267" w:rsidR="00B25443" w:rsidRPr="00432BBE" w:rsidRDefault="00B2544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54F96EF" w14:textId="495E2D89" w:rsidR="00B25443" w:rsidRPr="00432BBE" w:rsidRDefault="00B2544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D05AB06" w14:textId="1D7EDF3F" w:rsidR="00B25443" w:rsidRPr="00432BBE" w:rsidRDefault="00B2544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0963EB1" w14:textId="0526D560" w:rsidR="00B25443" w:rsidRPr="00432BBE" w:rsidRDefault="00B2544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DD46DAF" w14:textId="77777777" w:rsidR="008E3F9A" w:rsidRDefault="008E3F9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306569" w14:textId="77777777" w:rsidR="00432BBE" w:rsidRDefault="00432BBE" w:rsidP="008E3F9A">
      <w:pPr>
        <w:spacing w:after="0" w:line="280" w:lineRule="atLeast"/>
        <w:ind w:left="2608"/>
        <w:jc w:val="both"/>
        <w:rPr>
          <w:rFonts w:ascii="Palatino Linotype" w:eastAsia="Times New Roman" w:hAnsi="Palatino Linotype" w:cs="Times New Roman"/>
          <w:sz w:val="18"/>
          <w:szCs w:val="18"/>
          <w:vertAlign w:val="superscript"/>
          <w:lang w:val="en-US" w:eastAsia="el-GR" w:bidi="en-US"/>
        </w:rPr>
      </w:pPr>
    </w:p>
    <w:p w14:paraId="7C5FE83E" w14:textId="5141F3BC" w:rsidR="00B25443" w:rsidRPr="00432BBE" w:rsidRDefault="00B25443" w:rsidP="00200E2B">
      <w:pPr>
        <w:spacing w:after="0" w:line="280" w:lineRule="atLeast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l-GR" w:bidi="en-US"/>
        </w:rPr>
      </w:pPr>
      <w:r w:rsidRPr="00432BB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l-GR" w:bidi="en-US"/>
        </w:rPr>
        <w:t>1</w:t>
      </w:r>
      <w:r w:rsidRPr="00432BBE">
        <w:rPr>
          <w:rFonts w:ascii="Times New Roman" w:eastAsia="Times New Roman" w:hAnsi="Times New Roman" w:cs="Times New Roman"/>
          <w:sz w:val="20"/>
          <w:szCs w:val="20"/>
          <w:lang w:val="en-US" w:eastAsia="el-GR" w:bidi="en-US"/>
        </w:rPr>
        <w:t xml:space="preserve"> Treatments are as follows: C (Control), HFA (</w:t>
      </w:r>
      <w:bookmarkStart w:id="0" w:name="_Hlk187925089"/>
      <w:r w:rsidRPr="00432BBE">
        <w:rPr>
          <w:rFonts w:ascii="Times New Roman" w:eastAsia="Times New Roman" w:hAnsi="Times New Roman" w:cs="Times New Roman"/>
          <w:sz w:val="20"/>
          <w:szCs w:val="20"/>
          <w:lang w:val="en-US" w:eastAsia="el-GR" w:bidi="en-US"/>
        </w:rPr>
        <w:t>Soil + Humic and Fulvic Acid)</w:t>
      </w:r>
      <w:bookmarkEnd w:id="0"/>
      <w:r w:rsidRPr="00432BBE">
        <w:rPr>
          <w:rFonts w:ascii="Times New Roman" w:eastAsia="Times New Roman" w:hAnsi="Times New Roman" w:cs="Times New Roman"/>
          <w:sz w:val="20"/>
          <w:szCs w:val="20"/>
          <w:lang w:val="en-US" w:eastAsia="el-GR" w:bidi="en-US"/>
        </w:rPr>
        <w:t xml:space="preserve">, BAC (Soil + </w:t>
      </w:r>
      <w:r w:rsidRPr="00432BBE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l-GR" w:bidi="en-US"/>
        </w:rPr>
        <w:t>Bacillus sp.</w:t>
      </w:r>
      <w:r w:rsidRPr="00432BBE">
        <w:rPr>
          <w:rFonts w:ascii="Times New Roman" w:eastAsia="Times New Roman" w:hAnsi="Times New Roman" w:cs="Times New Roman"/>
          <w:sz w:val="20"/>
          <w:szCs w:val="20"/>
          <w:lang w:val="en-US" w:eastAsia="el-GR" w:bidi="en-US"/>
        </w:rPr>
        <w:t xml:space="preserve">), FR (Soil + Frass), FR + HFA (Soil + Frass + Humic and Fulvic Acid), FR + BAC (Soil + Frass + </w:t>
      </w:r>
      <w:r w:rsidRPr="00432BBE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l-GR" w:bidi="en-US"/>
        </w:rPr>
        <w:t>Bacillus sp.</w:t>
      </w:r>
      <w:r w:rsidRPr="00432BBE">
        <w:rPr>
          <w:rFonts w:ascii="Times New Roman" w:eastAsia="Times New Roman" w:hAnsi="Times New Roman" w:cs="Times New Roman"/>
          <w:sz w:val="20"/>
          <w:szCs w:val="20"/>
          <w:lang w:val="en-US" w:eastAsia="el-GR" w:bidi="en-US"/>
        </w:rPr>
        <w:t>).</w:t>
      </w:r>
    </w:p>
    <w:p w14:paraId="701C63D2" w14:textId="1EC16582" w:rsidR="00B25443" w:rsidRPr="00432BBE" w:rsidRDefault="00B25443" w:rsidP="00200E2B">
      <w:pPr>
        <w:spacing w:after="0" w:line="280" w:lineRule="atLeast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l-GR"/>
        </w:rPr>
      </w:pPr>
      <w:r w:rsidRPr="00432BBE">
        <w:rPr>
          <w:rFonts w:ascii="Times New Roman" w:eastAsia="Times New Roman" w:hAnsi="Times New Roman" w:cs="Times New Roman"/>
          <w:sz w:val="20"/>
          <w:szCs w:val="20"/>
          <w:lang w:val="en-US" w:eastAsia="el-GR"/>
        </w:rPr>
        <w:t>DTPA</w:t>
      </w:r>
      <w:r w:rsidRPr="00432BBE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l-GR"/>
        </w:rPr>
        <w:t>100</w:t>
      </w:r>
      <w:r w:rsidRPr="00432BBE">
        <w:rPr>
          <w:rFonts w:ascii="Times New Roman" w:eastAsia="Times New Roman" w:hAnsi="Times New Roman" w:cs="Times New Roman"/>
          <w:sz w:val="20"/>
          <w:szCs w:val="20"/>
          <w:lang w:val="en-US" w:eastAsia="el-GR"/>
        </w:rPr>
        <w:t xml:space="preserve"> Extraction with DTPA of metals </w:t>
      </w:r>
      <w:proofErr w:type="spellStart"/>
      <w:r w:rsidRPr="00432BBE">
        <w:rPr>
          <w:rFonts w:ascii="Times New Roman" w:eastAsia="Times New Roman" w:hAnsi="Times New Roman" w:cs="Times New Roman"/>
          <w:sz w:val="20"/>
          <w:szCs w:val="20"/>
          <w:lang w:val="en-US" w:eastAsia="el-GR"/>
        </w:rPr>
        <w:t>sorbed</w:t>
      </w:r>
      <w:proofErr w:type="spellEnd"/>
      <w:r w:rsidRPr="00432BBE">
        <w:rPr>
          <w:rFonts w:ascii="Times New Roman" w:eastAsia="Times New Roman" w:hAnsi="Times New Roman" w:cs="Times New Roman"/>
          <w:sz w:val="20"/>
          <w:szCs w:val="20"/>
          <w:lang w:val="en-US" w:eastAsia="el-GR"/>
        </w:rPr>
        <w:t xml:space="preserve"> by soil at </w:t>
      </w:r>
      <w:r w:rsidRPr="00432BBE">
        <w:rPr>
          <w:rFonts w:ascii="Times New Roman" w:eastAsia="Times New Roman" w:hAnsi="Times New Roman" w:cs="Times New Roman"/>
          <w:i/>
          <w:sz w:val="20"/>
          <w:szCs w:val="20"/>
          <w:lang w:val="en-US" w:eastAsia="el-GR"/>
        </w:rPr>
        <w:t>C</w:t>
      </w:r>
      <w:r w:rsidRPr="00432BBE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l-GR"/>
        </w:rPr>
        <w:t>0</w:t>
      </w:r>
      <w:r w:rsidRPr="00432BBE">
        <w:rPr>
          <w:rFonts w:ascii="Times New Roman" w:eastAsia="Times New Roman" w:hAnsi="Times New Roman" w:cs="Times New Roman"/>
          <w:sz w:val="20"/>
          <w:szCs w:val="20"/>
          <w:lang w:val="en-US" w:eastAsia="el-GR"/>
        </w:rPr>
        <w:t>=100 mg L</w:t>
      </w:r>
      <w:r w:rsidRPr="00432BB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l-GR"/>
        </w:rPr>
        <w:t>-1</w:t>
      </w:r>
    </w:p>
    <w:p w14:paraId="21B0A388" w14:textId="0DABCE73" w:rsidR="00B25443" w:rsidRPr="00432BBE" w:rsidRDefault="00B25443" w:rsidP="00200E2B">
      <w:pPr>
        <w:spacing w:after="0" w:line="280" w:lineRule="atLeast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32BBE">
        <w:rPr>
          <w:rFonts w:ascii="Times New Roman" w:eastAsia="Times New Roman" w:hAnsi="Times New Roman" w:cs="Times New Roman"/>
          <w:sz w:val="20"/>
          <w:szCs w:val="20"/>
          <w:lang w:val="en-US" w:eastAsia="el-GR"/>
        </w:rPr>
        <w:t>MPSD Marquardt’s percent standard deviation</w:t>
      </w:r>
    </w:p>
    <w:sectPr w:rsidR="00B25443" w:rsidRPr="00432BBE" w:rsidSect="001C3778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751"/>
    <w:rsid w:val="000B27FA"/>
    <w:rsid w:val="000E59A3"/>
    <w:rsid w:val="00160EB9"/>
    <w:rsid w:val="00166759"/>
    <w:rsid w:val="001C3778"/>
    <w:rsid w:val="00200E2B"/>
    <w:rsid w:val="0021276C"/>
    <w:rsid w:val="00260DF0"/>
    <w:rsid w:val="002B3909"/>
    <w:rsid w:val="00432BBE"/>
    <w:rsid w:val="00476A91"/>
    <w:rsid w:val="00490233"/>
    <w:rsid w:val="004B27C9"/>
    <w:rsid w:val="005530B1"/>
    <w:rsid w:val="005542E8"/>
    <w:rsid w:val="00567F27"/>
    <w:rsid w:val="00776A87"/>
    <w:rsid w:val="00781C8C"/>
    <w:rsid w:val="007B421A"/>
    <w:rsid w:val="007F366E"/>
    <w:rsid w:val="008C2470"/>
    <w:rsid w:val="008E3F9A"/>
    <w:rsid w:val="0094191C"/>
    <w:rsid w:val="009C5FD7"/>
    <w:rsid w:val="00A87751"/>
    <w:rsid w:val="00AB62E4"/>
    <w:rsid w:val="00B25443"/>
    <w:rsid w:val="00B33355"/>
    <w:rsid w:val="00B90D6C"/>
    <w:rsid w:val="00B92116"/>
    <w:rsid w:val="00C10B34"/>
    <w:rsid w:val="00CF3AAE"/>
    <w:rsid w:val="00D85348"/>
    <w:rsid w:val="00E954DC"/>
    <w:rsid w:val="00F37E6B"/>
    <w:rsid w:val="00FD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FE1B7"/>
  <w15:chartTrackingRefBased/>
  <w15:docId w15:val="{EC0E43BB-49A2-4933-9870-1BA1EB701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3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1</Pages>
  <Words>287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0</cp:revision>
  <dcterms:created xsi:type="dcterms:W3CDTF">2024-10-29T12:35:00Z</dcterms:created>
  <dcterms:modified xsi:type="dcterms:W3CDTF">2025-03-20T22:28:00Z</dcterms:modified>
</cp:coreProperties>
</file>